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0"/>
        <w:gridCol w:w="2020"/>
        <w:gridCol w:w="2020"/>
      </w:tblGrid>
      <w:tr w:rsidR="00524DEC" w:rsidRPr="00417951" w14:paraId="4E735261" w14:textId="77777777" w:rsidTr="003F2E8A">
        <w:trPr>
          <w:trHeight w:val="2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908DC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5AE85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512EA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gative</w:t>
            </w:r>
          </w:p>
        </w:tc>
      </w:tr>
      <w:tr w:rsidR="00524DEC" w:rsidRPr="00417951" w14:paraId="1737051F" w14:textId="77777777" w:rsidTr="003F2E8A">
        <w:trPr>
          <w:trHeight w:val="2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2C35FF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TLD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03A8C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2EE91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524DEC" w:rsidRPr="00417951" w14:paraId="4EC26DE5" w14:textId="77777777" w:rsidTr="003F2E8A">
        <w:trPr>
          <w:trHeight w:val="2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CC44F0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N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D7A64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D0194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524DEC" w:rsidRPr="00417951" w14:paraId="3520DE89" w14:textId="77777777" w:rsidTr="003F2E8A">
        <w:trPr>
          <w:trHeight w:val="2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ECFF2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C4404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</w:p>
          <w:p w14:paraId="074A23C6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87%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B1FFF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Specificity</w:t>
            </w:r>
          </w:p>
          <w:p w14:paraId="571754E6" w14:textId="77777777" w:rsidR="00524DEC" w:rsidRPr="00417951" w:rsidRDefault="00524DEC" w:rsidP="004C5FB2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17951">
              <w:rPr>
                <w:rFonts w:asciiTheme="majorBidi" w:hAnsiTheme="majorBidi" w:cstheme="majorBidi"/>
                <w:sz w:val="24"/>
                <w:szCs w:val="24"/>
              </w:rPr>
              <w:t>60%</w:t>
            </w:r>
          </w:p>
        </w:tc>
      </w:tr>
    </w:tbl>
    <w:p w14:paraId="69768920" w14:textId="77777777" w:rsidR="00542139" w:rsidRDefault="00542139"/>
    <w:sectPr w:rsidR="0054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DEC"/>
    <w:rsid w:val="00147833"/>
    <w:rsid w:val="00371794"/>
    <w:rsid w:val="00372FCB"/>
    <w:rsid w:val="003F2E8A"/>
    <w:rsid w:val="00524DEC"/>
    <w:rsid w:val="00542139"/>
    <w:rsid w:val="005807AF"/>
    <w:rsid w:val="007F3A40"/>
    <w:rsid w:val="00800FE2"/>
    <w:rsid w:val="00B8520E"/>
    <w:rsid w:val="00C93512"/>
    <w:rsid w:val="00CB0502"/>
    <w:rsid w:val="00DB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7C76F"/>
  <w15:chartTrackingRefBased/>
  <w15:docId w15:val="{8889DFAD-B8CD-4F93-A094-974290F0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D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D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D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D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D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D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D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D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D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D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D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DE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4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DE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24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D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berg, Ella</dc:creator>
  <cp:keywords/>
  <dc:description/>
  <cp:lastModifiedBy>Borberg, Ella</cp:lastModifiedBy>
  <cp:revision>2</cp:revision>
  <dcterms:created xsi:type="dcterms:W3CDTF">2025-10-08T21:49:00Z</dcterms:created>
  <dcterms:modified xsi:type="dcterms:W3CDTF">2025-10-0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4c86e5-db18-47b0-9113-f3723adc660e</vt:lpwstr>
  </property>
</Properties>
</file>